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774" w:rsidRPr="00677774" w:rsidRDefault="00024E60" w:rsidP="0067777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l Table 4</w:t>
      </w:r>
      <w:r w:rsidR="00677774" w:rsidRPr="0067777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43273">
        <w:rPr>
          <w:rFonts w:ascii="Times New Roman" w:eastAsia="Calibri" w:hAnsi="Times New Roman" w:cs="Times New Roman"/>
          <w:sz w:val="24"/>
          <w:szCs w:val="24"/>
        </w:rPr>
        <w:t>Adverse events and clinical outcomes</w:t>
      </w:r>
      <w:r w:rsidR="00671944">
        <w:rPr>
          <w:rFonts w:ascii="Times New Roman" w:eastAsia="Calibri" w:hAnsi="Times New Roman" w:cs="Times New Roman"/>
          <w:sz w:val="24"/>
          <w:szCs w:val="24"/>
        </w:rPr>
        <w:t xml:space="preserve"> among mechanically ventilat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4230"/>
      </w:tblGrid>
      <w:tr w:rsidR="004F0108" w:rsidRPr="00677774" w:rsidTr="00473755">
        <w:tc>
          <w:tcPr>
            <w:tcW w:w="5755" w:type="dxa"/>
            <w:shd w:val="clear" w:color="auto" w:fill="D9D9D9"/>
          </w:tcPr>
          <w:p w:rsidR="004F0108" w:rsidRPr="00677774" w:rsidRDefault="004F0108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77774">
              <w:rPr>
                <w:rFonts w:eastAsia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30" w:type="dxa"/>
            <w:shd w:val="clear" w:color="auto" w:fill="D9D9D9"/>
          </w:tcPr>
          <w:p w:rsidR="004F0108" w:rsidRPr="00677774" w:rsidRDefault="004F0108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77774">
              <w:rPr>
                <w:rFonts w:eastAsia="Calibri"/>
                <w:b/>
                <w:bCs/>
                <w:sz w:val="20"/>
                <w:szCs w:val="20"/>
              </w:rPr>
              <w:t>All Subjects</w:t>
            </w:r>
          </w:p>
          <w:p w:rsidR="004F0108" w:rsidRPr="00677774" w:rsidRDefault="00671944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(n = 40</w:t>
            </w:r>
            <w:r w:rsidR="004F0108" w:rsidRPr="0067777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A56BAA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A56BAA" w:rsidRDefault="00927DE6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ension, n (%)</w:t>
            </w:r>
          </w:p>
          <w:p w:rsidR="00927DE6" w:rsidRDefault="00927DE6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</w:t>
            </w:r>
            <w:r w:rsidR="006B03D1">
              <w:rPr>
                <w:rFonts w:eastAsia="Calibri"/>
                <w:sz w:val="20"/>
                <w:szCs w:val="20"/>
              </w:rPr>
              <w:t>SBP Complication</w:t>
            </w:r>
          </w:p>
          <w:p w:rsidR="006B03D1" w:rsidRDefault="006B03D1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DBP Complication</w:t>
            </w:r>
          </w:p>
          <w:p w:rsidR="006B03D1" w:rsidRPr="00677774" w:rsidRDefault="006B03D1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&gt;30% Complication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56BAA" w:rsidRDefault="005D0CA5" w:rsidP="00A56BAA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4 (35.0</w:t>
            </w:r>
            <w:r w:rsidR="00A56BAA">
              <w:rPr>
                <w:rFonts w:eastAsia="Calibri"/>
                <w:sz w:val="20"/>
                <w:szCs w:val="20"/>
              </w:rPr>
              <w:t>)</w:t>
            </w:r>
          </w:p>
          <w:p w:rsidR="006B03D1" w:rsidRDefault="005D0CA5" w:rsidP="00A56BAA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 (20.0</w:t>
            </w:r>
            <w:r w:rsidR="006B03D1">
              <w:rPr>
                <w:rFonts w:eastAsia="Calibri"/>
                <w:sz w:val="20"/>
                <w:szCs w:val="20"/>
              </w:rPr>
              <w:t>)</w:t>
            </w:r>
          </w:p>
          <w:p w:rsidR="006B03D1" w:rsidRDefault="005D0CA5" w:rsidP="00A56BAA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 (10.0</w:t>
            </w:r>
            <w:r w:rsidR="006B03D1">
              <w:rPr>
                <w:rFonts w:eastAsia="Calibri"/>
                <w:sz w:val="20"/>
                <w:szCs w:val="20"/>
              </w:rPr>
              <w:t>)</w:t>
            </w:r>
          </w:p>
          <w:p w:rsidR="006B03D1" w:rsidRPr="00677774" w:rsidRDefault="005D0CA5" w:rsidP="00A56BAA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5.0</w:t>
            </w:r>
            <w:r w:rsidR="006B03D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F0108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30205C" w:rsidRPr="00677774" w:rsidRDefault="006B03D1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radycardia</w:t>
            </w:r>
            <w:r w:rsidR="0030205C">
              <w:rPr>
                <w:rFonts w:eastAsia="Calibri"/>
                <w:sz w:val="20"/>
                <w:szCs w:val="20"/>
              </w:rPr>
              <w:t>, n (%)</w:t>
            </w:r>
            <w:r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0205C" w:rsidRPr="00677774" w:rsidRDefault="005D0CA5" w:rsidP="006B03D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</w:t>
            </w:r>
            <w:r w:rsidR="006B03D1">
              <w:rPr>
                <w:rFonts w:eastAsia="Calibri"/>
                <w:sz w:val="20"/>
                <w:szCs w:val="20"/>
              </w:rPr>
              <w:t>7.5)</w:t>
            </w:r>
          </w:p>
        </w:tc>
      </w:tr>
      <w:tr w:rsidR="006B03D1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6B03D1" w:rsidRDefault="006B03D1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eart rate &lt; 40 bpm</w:t>
            </w:r>
            <w:r w:rsidR="005D0CA5">
              <w:rPr>
                <w:rFonts w:eastAsia="Calibri"/>
                <w:sz w:val="20"/>
                <w:szCs w:val="20"/>
              </w:rPr>
              <w:t>, n (%)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B03D1" w:rsidRDefault="006B03D1" w:rsidP="006B03D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  <w:r w:rsidR="005D0CA5">
              <w:rPr>
                <w:rFonts w:eastAsia="Calibri"/>
                <w:sz w:val="20"/>
                <w:szCs w:val="20"/>
              </w:rPr>
              <w:t xml:space="preserve"> (0.0)</w:t>
            </w:r>
          </w:p>
        </w:tc>
      </w:tr>
      <w:tr w:rsidR="00C433EC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C433EC" w:rsidRDefault="006B03D1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Inadvertent </w:t>
            </w:r>
            <w:proofErr w:type="spellStart"/>
            <w:r>
              <w:rPr>
                <w:rFonts w:eastAsia="Calibri"/>
                <w:sz w:val="20"/>
                <w:szCs w:val="20"/>
              </w:rPr>
              <w:t>extubation</w:t>
            </w:r>
            <w:proofErr w:type="spellEnd"/>
            <w:r>
              <w:rPr>
                <w:rFonts w:eastAsia="Calibri"/>
                <w:sz w:val="20"/>
                <w:szCs w:val="20"/>
              </w:rPr>
              <w:t>, n (%)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33EC" w:rsidRDefault="006B03D1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2.5)</w:t>
            </w:r>
          </w:p>
        </w:tc>
      </w:tr>
      <w:tr w:rsidR="00C433EC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C433EC" w:rsidRDefault="00473755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Vasoactive medication given after </w:t>
            </w: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initiated, n (%)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33EC" w:rsidRDefault="005D0CA5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15.0</w:t>
            </w:r>
            <w:r w:rsidR="0047375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73755" w:rsidRPr="00677774" w:rsidTr="00473755">
        <w:tc>
          <w:tcPr>
            <w:tcW w:w="5755" w:type="dxa"/>
            <w:tcBorders>
              <w:bottom w:val="nil"/>
              <w:right w:val="single" w:sz="4" w:space="0" w:color="auto"/>
            </w:tcBorders>
          </w:tcPr>
          <w:p w:rsidR="00473755" w:rsidRDefault="00473755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Fluid bolus given after </w:t>
            </w: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initiation, n (%)</w:t>
            </w:r>
          </w:p>
        </w:tc>
        <w:tc>
          <w:tcPr>
            <w:tcW w:w="42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73755" w:rsidRDefault="005D0CA5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15.0</w:t>
            </w:r>
            <w:r w:rsidR="0047375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433EC" w:rsidRPr="00677774" w:rsidTr="00473755">
        <w:tc>
          <w:tcPr>
            <w:tcW w:w="5755" w:type="dxa"/>
            <w:tcBorders>
              <w:bottom w:val="single" w:sz="4" w:space="0" w:color="auto"/>
              <w:right w:val="single" w:sz="4" w:space="0" w:color="auto"/>
            </w:tcBorders>
          </w:tcPr>
          <w:p w:rsidR="00C433EC" w:rsidRDefault="00473755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Cessation of </w:t>
            </w: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due to adverse event, n (%)</w:t>
            </w:r>
          </w:p>
        </w:tc>
        <w:tc>
          <w:tcPr>
            <w:tcW w:w="42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3EC" w:rsidRDefault="005D0CA5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 (12.5</w:t>
            </w:r>
            <w:r w:rsidR="0047375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337ABD" w:rsidRPr="00677774" w:rsidTr="00B45B0B">
        <w:tc>
          <w:tcPr>
            <w:tcW w:w="5755" w:type="dxa"/>
            <w:tcBorders>
              <w:right w:val="single" w:sz="4" w:space="0" w:color="auto"/>
            </w:tcBorders>
          </w:tcPr>
          <w:p w:rsidR="00473755" w:rsidRDefault="00337ABD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tarting dose in ED (mcg/kg/hour)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337ABD" w:rsidRDefault="00EA2DA3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4 (0.2 – 0.7</w:t>
            </w:r>
            <w:r w:rsidR="00337ABD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A2824" w:rsidRPr="00677774" w:rsidTr="00B45B0B">
        <w:tc>
          <w:tcPr>
            <w:tcW w:w="5755" w:type="dxa"/>
            <w:tcBorders>
              <w:right w:val="single" w:sz="4" w:space="0" w:color="auto"/>
            </w:tcBorders>
          </w:tcPr>
          <w:p w:rsidR="004A2824" w:rsidRDefault="004A2824" w:rsidP="00337ABD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continued in the ICU, n (%)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4A2824" w:rsidRDefault="004A2824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 (57.5)</w:t>
            </w:r>
          </w:p>
        </w:tc>
      </w:tr>
      <w:tr w:rsidR="00B45B0B" w:rsidRPr="00677774" w:rsidTr="00987AC6">
        <w:tc>
          <w:tcPr>
            <w:tcW w:w="5755" w:type="dxa"/>
            <w:tcBorders>
              <w:right w:val="single" w:sz="4" w:space="0" w:color="auto"/>
            </w:tcBorders>
          </w:tcPr>
          <w:p w:rsidR="00B45B0B" w:rsidRDefault="00B45B0B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cute brain dysfunction on day 1 ICU, n (%)</w:t>
            </w:r>
          </w:p>
          <w:p w:rsidR="00B45B0B" w:rsidRDefault="00B45B0B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Delirium</w:t>
            </w:r>
          </w:p>
          <w:p w:rsidR="00B45B0B" w:rsidRDefault="00B45B0B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Coma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B45B0B" w:rsidRDefault="00B45B0B" w:rsidP="00337ABD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:rsidR="00B45B0B" w:rsidRDefault="005D0CA5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 (62.5</w:t>
            </w:r>
            <w:r w:rsidR="00987AC6">
              <w:rPr>
                <w:rFonts w:eastAsia="Calibri"/>
                <w:sz w:val="20"/>
                <w:szCs w:val="20"/>
              </w:rPr>
              <w:t>)</w:t>
            </w:r>
          </w:p>
          <w:p w:rsidR="00987AC6" w:rsidRDefault="00987AC6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987AC6" w:rsidRPr="00677774" w:rsidTr="00987AC6">
        <w:tc>
          <w:tcPr>
            <w:tcW w:w="5755" w:type="dxa"/>
            <w:tcBorders>
              <w:right w:val="single" w:sz="4" w:space="0" w:color="auto"/>
            </w:tcBorders>
          </w:tcPr>
          <w:p w:rsidR="00987AC6" w:rsidRDefault="00987AC6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entilator-free days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987AC6" w:rsidRDefault="00EA2DA3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.4 (10.2</w:t>
            </w:r>
            <w:r w:rsidR="00987AC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987AC6" w:rsidRPr="00677774" w:rsidTr="00987AC6">
        <w:tc>
          <w:tcPr>
            <w:tcW w:w="5755" w:type="dxa"/>
            <w:tcBorders>
              <w:right w:val="single" w:sz="4" w:space="0" w:color="auto"/>
            </w:tcBorders>
          </w:tcPr>
          <w:p w:rsidR="00987AC6" w:rsidRDefault="00987AC6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CU-free days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987AC6" w:rsidRDefault="00EA2DA3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.8 (8.9</w:t>
            </w:r>
            <w:r w:rsidR="00987AC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987AC6" w:rsidRPr="00677774" w:rsidTr="00987AC6">
        <w:tc>
          <w:tcPr>
            <w:tcW w:w="5755" w:type="dxa"/>
            <w:tcBorders>
              <w:right w:val="single" w:sz="4" w:space="0" w:color="auto"/>
            </w:tcBorders>
          </w:tcPr>
          <w:p w:rsidR="00987AC6" w:rsidRDefault="00987AC6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spital-free days</w:t>
            </w:r>
          </w:p>
        </w:tc>
        <w:tc>
          <w:tcPr>
            <w:tcW w:w="4230" w:type="dxa"/>
            <w:tcBorders>
              <w:left w:val="single" w:sz="4" w:space="0" w:color="auto"/>
              <w:right w:val="single" w:sz="4" w:space="0" w:color="auto"/>
            </w:tcBorders>
          </w:tcPr>
          <w:p w:rsidR="00987AC6" w:rsidRDefault="00EA2DA3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6.5 (9.3</w:t>
            </w:r>
            <w:r w:rsidR="00987AC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987AC6" w:rsidRPr="00677774" w:rsidTr="00473755">
        <w:tc>
          <w:tcPr>
            <w:tcW w:w="5755" w:type="dxa"/>
            <w:tcBorders>
              <w:bottom w:val="single" w:sz="4" w:space="0" w:color="auto"/>
              <w:right w:val="single" w:sz="4" w:space="0" w:color="auto"/>
            </w:tcBorders>
          </w:tcPr>
          <w:p w:rsidR="00987AC6" w:rsidRDefault="00AD5584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spital mortality, n (%)</w:t>
            </w:r>
          </w:p>
        </w:tc>
        <w:tc>
          <w:tcPr>
            <w:tcW w:w="42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AC6" w:rsidRDefault="005D0CA5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 (10.0</w:t>
            </w:r>
            <w:r w:rsidR="00987AC6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:rsidR="00677774" w:rsidRPr="00677774" w:rsidRDefault="00473755" w:rsidP="00677774">
      <w:pPr>
        <w:spacing w:after="0" w:line="240" w:lineRule="auto"/>
        <w:ind w:right="1800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SBP= systolic blood pressure</w:t>
      </w:r>
      <w:r w:rsidR="00677774" w:rsidRPr="00677774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sz w:val="20"/>
          <w:szCs w:val="20"/>
        </w:rPr>
        <w:t>DBP= diastolic blood pressure</w:t>
      </w:r>
      <w:r w:rsidR="00987AC6">
        <w:rPr>
          <w:rFonts w:ascii="Times New Roman" w:eastAsia="Calibri" w:hAnsi="Times New Roman" w:cs="Times New Roman"/>
          <w:sz w:val="20"/>
          <w:szCs w:val="20"/>
        </w:rPr>
        <w:t>, ICU= intensive care unit</w:t>
      </w:r>
    </w:p>
    <w:p w:rsidR="00677774" w:rsidRDefault="006B03D1" w:rsidP="0030205C">
      <w:pPr>
        <w:spacing w:after="0" w:line="240" w:lineRule="auto"/>
        <w:ind w:right="1800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eastAsia="Calibri" w:hAnsi="Times New Roman" w:cs="Times New Roman"/>
          <w:sz w:val="20"/>
          <w:szCs w:val="20"/>
        </w:rPr>
        <w:t>Defined as heart rate &lt; 60 or more than a 30% decrease from baseline.</w:t>
      </w:r>
    </w:p>
    <w:p w:rsidR="00677774" w:rsidRPr="00F8381D" w:rsidRDefault="00677774" w:rsidP="00F8381D">
      <w:pPr>
        <w:spacing w:after="0" w:line="240" w:lineRule="auto"/>
        <w:ind w:right="1800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r w:rsidRPr="00677774">
        <w:rPr>
          <w:rFonts w:ascii="Times New Roman" w:eastAsia="Calibri" w:hAnsi="Times New Roman" w:cs="Times New Roman"/>
          <w:sz w:val="20"/>
          <w:szCs w:val="20"/>
        </w:rPr>
        <w:t>Continuous variables are reported as mean (standard deviation) an</w:t>
      </w:r>
      <w:r w:rsidR="00F8381D">
        <w:rPr>
          <w:rFonts w:ascii="Times New Roman" w:eastAsia="Calibri" w:hAnsi="Times New Roman" w:cs="Times New Roman"/>
          <w:sz w:val="20"/>
          <w:szCs w:val="20"/>
        </w:rPr>
        <w:t>d median (interquartile range).</w:t>
      </w:r>
    </w:p>
    <w:p w:rsidR="007435CD" w:rsidRDefault="007435CD"/>
    <w:sectPr w:rsidR="007435CD" w:rsidSect="00677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774"/>
    <w:rsid w:val="00024E60"/>
    <w:rsid w:val="000B7E6B"/>
    <w:rsid w:val="001C1D95"/>
    <w:rsid w:val="002C333C"/>
    <w:rsid w:val="002F69E0"/>
    <w:rsid w:val="0030205C"/>
    <w:rsid w:val="00337ABD"/>
    <w:rsid w:val="003F0425"/>
    <w:rsid w:val="00421AB8"/>
    <w:rsid w:val="00473755"/>
    <w:rsid w:val="004A2824"/>
    <w:rsid w:val="004F0108"/>
    <w:rsid w:val="0051355C"/>
    <w:rsid w:val="005143C4"/>
    <w:rsid w:val="00592E4F"/>
    <w:rsid w:val="005D0CA5"/>
    <w:rsid w:val="00662C83"/>
    <w:rsid w:val="00671944"/>
    <w:rsid w:val="00677774"/>
    <w:rsid w:val="006B03D1"/>
    <w:rsid w:val="007435CD"/>
    <w:rsid w:val="0088648B"/>
    <w:rsid w:val="00927DE6"/>
    <w:rsid w:val="00943273"/>
    <w:rsid w:val="00987AC6"/>
    <w:rsid w:val="00A56BAA"/>
    <w:rsid w:val="00AD5584"/>
    <w:rsid w:val="00B45B0B"/>
    <w:rsid w:val="00B90F8F"/>
    <w:rsid w:val="00C403F5"/>
    <w:rsid w:val="00C433EC"/>
    <w:rsid w:val="00CC4F63"/>
    <w:rsid w:val="00CF61BE"/>
    <w:rsid w:val="00D23AF4"/>
    <w:rsid w:val="00DB44C5"/>
    <w:rsid w:val="00EA2DA3"/>
    <w:rsid w:val="00F8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CEF4"/>
  <w15:chartTrackingRefBased/>
  <w15:docId w15:val="{F31C1046-29EE-4A6F-8CD0-2D16BBAB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77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Brian</dc:creator>
  <cp:keywords/>
  <dc:description/>
  <cp:lastModifiedBy>Brian Fuller</cp:lastModifiedBy>
  <cp:revision>8</cp:revision>
  <dcterms:created xsi:type="dcterms:W3CDTF">2020-09-25T14:54:00Z</dcterms:created>
  <dcterms:modified xsi:type="dcterms:W3CDTF">2021-04-05T20:40:00Z</dcterms:modified>
</cp:coreProperties>
</file>